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3073" w:rsidRDefault="00A94567" w:rsidP="00AE3073">
      <w:pPr>
        <w:spacing w:line="0" w:lineRule="atLeast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file 1. </w:t>
      </w:r>
      <w:r w:rsidR="00AE3073" w:rsidRPr="00AE307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1 </w:t>
      </w:r>
      <w:r w:rsidR="00AE3073" w:rsidRPr="001A7CDD">
        <w:rPr>
          <w:rFonts w:ascii="Times New Roman" w:eastAsia="宋体" w:hAnsi="Times New Roman" w:cs="Times New Roman"/>
          <w:b/>
          <w:sz w:val="24"/>
          <w:szCs w:val="24"/>
        </w:rPr>
        <w:t xml:space="preserve">Overview of </w:t>
      </w:r>
      <w:r w:rsidR="00AE3073" w:rsidRPr="00FF5D8B">
        <w:rPr>
          <w:rFonts w:ascii="Times New Roman" w:eastAsia="宋体" w:hAnsi="Times New Roman" w:cs="Times New Roman" w:hint="eastAsia"/>
          <w:b/>
          <w:i/>
          <w:sz w:val="24"/>
          <w:szCs w:val="24"/>
        </w:rPr>
        <w:t>TMC1</w:t>
      </w:r>
      <w:r w:rsidR="00AF7FB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homozygous </w:t>
      </w:r>
      <w:r w:rsidR="00AF7FB1" w:rsidRPr="00AF7FB1">
        <w:rPr>
          <w:rFonts w:ascii="Times New Roman" w:eastAsia="宋体" w:hAnsi="Times New Roman" w:cs="Times New Roman"/>
          <w:b/>
          <w:sz w:val="24"/>
          <w:szCs w:val="24"/>
        </w:rPr>
        <w:t>variants associated with autosomal recessive hearing loss</w:t>
      </w:r>
      <w:r w:rsidR="00AE307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484845">
        <w:rPr>
          <w:rFonts w:ascii="Times New Roman" w:eastAsia="宋体" w:hAnsi="Times New Roman" w:cs="Times New Roman"/>
          <w:b/>
          <w:sz w:val="24"/>
          <w:szCs w:val="24"/>
        </w:rPr>
        <w:t>to dat</w:t>
      </w:r>
      <w:r w:rsidR="00484845">
        <w:rPr>
          <w:rFonts w:ascii="Times New Roman" w:eastAsia="宋体" w:hAnsi="Times New Roman" w:cs="Times New Roman" w:hint="eastAsia"/>
          <w:b/>
          <w:sz w:val="24"/>
          <w:szCs w:val="24"/>
        </w:rPr>
        <w:t>e</w:t>
      </w:r>
    </w:p>
    <w:tbl>
      <w:tblPr>
        <w:tblpPr w:leftFromText="180" w:rightFromText="180" w:vertAnchor="page" w:horzAnchor="margin" w:tblpY="1216"/>
        <w:tblW w:w="15466" w:type="dxa"/>
        <w:tblLayout w:type="fixed"/>
        <w:tblLook w:val="04A0" w:firstRow="1" w:lastRow="0" w:firstColumn="1" w:lastColumn="0" w:noHBand="0" w:noVBand="1"/>
      </w:tblPr>
      <w:tblGrid>
        <w:gridCol w:w="557"/>
        <w:gridCol w:w="1678"/>
        <w:gridCol w:w="1676"/>
        <w:gridCol w:w="1428"/>
        <w:gridCol w:w="958"/>
        <w:gridCol w:w="1701"/>
        <w:gridCol w:w="992"/>
        <w:gridCol w:w="2175"/>
        <w:gridCol w:w="1985"/>
        <w:gridCol w:w="2316"/>
      </w:tblGrid>
      <w:tr w:rsidR="00AE3073" w:rsidRPr="00AE3073" w:rsidTr="006A6B9E">
        <w:trPr>
          <w:trHeight w:val="285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33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073" w:rsidRPr="00AE3073" w:rsidRDefault="00AE3073" w:rsidP="00AE30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quence Variations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utation forms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xon/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on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073" w:rsidRPr="00AE3073" w:rsidRDefault="00AE3073" w:rsidP="00AE30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igin</w:t>
            </w:r>
          </w:p>
        </w:tc>
        <w:tc>
          <w:tcPr>
            <w:tcW w:w="4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3073" w:rsidRPr="00AE3073" w:rsidRDefault="00AE3073" w:rsidP="00AE30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earing Impairment</w:t>
            </w:r>
          </w:p>
        </w:tc>
        <w:tc>
          <w:tcPr>
            <w:tcW w:w="231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ferences</w:t>
            </w:r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DN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mino Acid </w:t>
            </w: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Family 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Onset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henotype</w:t>
            </w:r>
          </w:p>
        </w:tc>
        <w:tc>
          <w:tcPr>
            <w:tcW w:w="231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16"/>
                <w:szCs w:val="16"/>
              </w:rPr>
            </w:pPr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6+1G&gt;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disrup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-site varia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itajiri [2007]</w:t>
            </w:r>
            <w:hyperlink w:anchor="_ENREF_1" w:tooltip="Kitajiri, 2007 #12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LaXRhamlyaTwvQXV0aG9yPjxZZWFyPjIwMDc8L1llYXI+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LaXRhamlyaTwvQXV0aG9yPjxZZWFyPjIwMDc8L1llYXI+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64+2T&gt;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disrup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-site varia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/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70602F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imaci [2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09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]</w:t>
            </w:r>
            <w:hyperlink w:anchor="_ENREF_2" w:tooltip="Sirmaci, 2009 #111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TaXJtYWNpPC9BdXRob3I+PFllYXI+MjAwOTwvWWVhcj48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TaXJtYWNpPC9BdXRob3I+PFllYXI+MjAwOTwvWWVhcj48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2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-195_16de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enomic dele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d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le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urima [2002]</w:t>
            </w:r>
            <w:hyperlink w:anchor="_ENREF_3" w:tooltip="Kurima, 2002 #161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LdXJpbWE8L0F1dGhvcj48WWVhcj4yMDAyPC9ZZWFyPjxS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yNzctODQ8L3Bh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LdXJpbWE8L0F1dGhvcj48WWVhcj4yMDAyPC9ZZWFyPjxS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yNzctODQ8L3Bh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3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00C&gt;T</w:t>
            </w:r>
          </w:p>
        </w:tc>
        <w:tc>
          <w:tcPr>
            <w:tcW w:w="16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R34X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onsense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urima [2002]</w:t>
            </w:r>
            <w:hyperlink w:anchor="_ENREF_3" w:tooltip="Kurima, 2002 #161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LdXJpbWE8L0F1dGhvcj48WWVhcj4yMDAyPC9ZZWFyPjxS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yNzctODQ8L3Bh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LdXJpbWE8L0F1dGhvcj48WWVhcj4yMDAyPC9ZZWFyPjxS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yNzctODQ8L3Bh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3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itajiri [2007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Lebanon/Jor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ilgert [2008]</w:t>
            </w:r>
            <w:hyperlink w:anchor="_ENREF_4" w:tooltip="Hilgert, 2008 #108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IaWxnZXJ0PC9BdXRob3I+PFllYXI+MjAwODwvWWVhcj48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IaWxnZXJ0PC9BdXRob3I+PFllYXI+MjAwODwvWWVhcj48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4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ilgert [2008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4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lili [2008]</w:t>
            </w:r>
            <w:hyperlink w:anchor="_ENREF_5" w:tooltip="Tlili, 2008 #137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UbGlsaTwvQXV0aG9yPjxZZWFyPjIwMDg8L1llYXI+PFJl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UbGlsaTwvQXV0aG9yPjxZZWFyPjIwMDg8L1llYXI+PFJl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5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/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imaci [2009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2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parna G [2014]</w:t>
            </w:r>
            <w:hyperlink w:anchor="_ENREF_6" w:tooltip="Ganapathy, 2014 #48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HYW5hcGF0aHk8L0F1dGhvcj48WWVhcj4yMDE0PC9ZZWFy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g0NzczPC9w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HYW5hcGF0aHk8L0F1dGhvcj48WWVhcj4yMDE0PC9ZZWFy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g0NzczPC9w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6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435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oderate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yesha Imtiaz[2016]</w:t>
            </w:r>
            <w:hyperlink w:anchor="_ENREF_7" w:tooltip="Imtiaz, 2016 #126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/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&lt;EndNote&gt;&lt;Cite&gt;&lt;Author&gt;Imtiaz&lt;/Author&gt;&lt;Year&gt;2016&lt;/Year&gt;&lt;RecNum&gt;126&lt;/RecNum&gt;&lt;DisplayText&gt;&lt;style face="superscript"&gt;7&lt;/style&gt;&lt;/DisplayText&gt;&lt;record&gt;&lt;rec-number&gt;126&lt;/rec-number&gt;&lt;foreign-keys&gt;&lt;key app="EN" db-id="90p50rss9stdspetrfjvtz9ya5xpesrdfxx9"&gt;126&lt;/key&gt;&lt;/foreign-keys&gt;&lt;ref-type name="Journal Article"&gt;17&lt;/ref-type&gt;&lt;contributors&gt;&lt;authors&gt;&lt;author&gt;Imtiaz, A.&lt;/author&gt;&lt;author&gt;Maqsood, A.&lt;/author&gt;&lt;author&gt;Rehman, A. U.&lt;/author&gt;&lt;author&gt;Morell, R. J.&lt;/author&gt;&lt;author&gt;Holt, J. R.&lt;/author&gt;&lt;author&gt;Friedman, T. B.&lt;/author&gt;&lt;author&gt;Naz, S.&lt;/author&gt;&lt;/authors&gt;&lt;/contributors&gt;&lt;auth-address&gt;School of Biological Sciences, University of the Punjab, Quaid-i-Azam Campus, Lahore, 54590, Pakistan.&amp;#xD;National Institute on Deafness and Other Communication Disorders, National Institutes of Health, Bethesda, MD, 20892, USA.&amp;#xD;Department of Otolaryngology, F. M. Kirby Neurobiology Center, Boston Children&amp;apos;s Hospital, Harvard Medical School, Boston, MA, 02114, USA.&amp;#xD;School of Biological Sciences, University of the Punjab, Quaid-i-Azam Campus, Lahore, 54590, Pakistan. naz.sbs@pu.edu.pk.&lt;/auth-address&gt;&lt;titles&gt;&lt;title&gt;Recessive mutations of TMC1 associated with moderate to severe hearing loss&lt;/title&gt;&lt;secondary-title&gt;Neurogenetics&lt;/secondary-title&gt;&lt;alt-title&gt;Neurogenetics&lt;/alt-title&gt;&lt;/titles&gt;&lt;periodical&gt;&lt;full-title&gt;Neurogenetics&lt;/full-title&gt;&lt;abbr-1&gt;Neurogenetics&lt;/abbr-1&gt;&lt;/periodical&gt;&lt;alt-periodical&gt;&lt;full-title&gt;Neurogenetics&lt;/full-title&gt;&lt;abbr-1&gt;Neurogenetics&lt;/abbr-1&gt;&lt;/alt-periodical&gt;&lt;pages&gt;115-23&lt;/pages&gt;&lt;volume&gt;17&lt;/volume&gt;&lt;number&gt;2&lt;/number&gt;&lt;dates&gt;&lt;year&gt;2016&lt;/year&gt;&lt;pub-dates&gt;&lt;date&gt;Apr&lt;/date&gt;&lt;/pub-dates&gt;&lt;/dates&gt;&lt;isbn&gt;1364-6753 (Electronic)&amp;#xD;1364-6745 (Linking)&lt;/isbn&gt;&lt;accession-num&gt;26879195&lt;/accession-num&gt;&lt;urls&gt;&lt;related-urls&gt;&lt;url&gt;http://www.ncbi.nlm.nih.gov/pubmed/26879195&lt;/url&gt;&lt;/related-urls&gt;&lt;/urls&gt;&lt;custom2&gt;4795972&lt;/custom2&gt;&lt;electronic-resource-num&gt;10.1007/s10048-016-0477-1&lt;/electronic-resource-num&gt;&lt;/record&gt;&lt;/Cite&gt;&lt;/EndNote&gt;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7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50del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N50KfsX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frameshif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Yang [2010]</w:t>
            </w:r>
            <w:hyperlink w:anchor="_ENREF_8" w:tooltip="Yang, 2010 #19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ZYW5nPC9BdXRob3I+PFllYXI+MjAxMDwvWWVhcj48UmVj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ZYW5nPC9BdXRob3I+PFllYXI+MjAxMDwvWWVhcj48UmVj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8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237-6T&gt;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disrup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-site varia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parna G[2014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6</w:t>
            </w:r>
          </w:p>
        </w:tc>
      </w:tr>
      <w:tr w:rsidR="005D4876" w:rsidRPr="00AE3073" w:rsidTr="008B5C14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4876" w:rsidRPr="00AE3073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876" w:rsidRPr="00AE3073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776+1G&gt;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876" w:rsidRPr="00AE3073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disrup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876" w:rsidRPr="00AE3073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-site varian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876" w:rsidRPr="00AE3073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76" w:rsidRPr="00AE3073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876" w:rsidRPr="00AE3073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76" w:rsidRPr="00AE3073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76" w:rsidRPr="00AE3073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876" w:rsidRPr="0070602F" w:rsidRDefault="005D4876" w:rsidP="005D487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ilgert [2008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4</w:t>
            </w:r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5D4876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295del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K99KfsX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frameshif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North Americ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urima [2002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3</w:t>
            </w:r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5D4876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362+18A&gt;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Glu122Tyrfs*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frameshif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obia Shafique [2014]</w:t>
            </w:r>
            <w:hyperlink w:anchor="_ENREF_9" w:tooltip="Shafique, 2014 #44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TaGFmaXF1ZTwvQXV0aG9yPjxZZWFyPjIwMTQ8L1llYXI+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xMDAxNDY8L3BhZ2VzPjx2b2x1bWU+OTwvdm9sdW1lPjxu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TaGFmaXF1ZTwvQXV0aG9yPjxZZWFyPjIwMTQ8L1llYXI+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xMDAxNDY8L3BhZ2VzPjx2b2x1bWU+OTwvdm9sdW1lPjxu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9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43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5D4876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453+2T&gt;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disrup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-site varia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parna G [2014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6</w:t>
            </w:r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  <w:r w:rsidR="005D487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536-8T&gt;A</w:t>
            </w:r>
          </w:p>
        </w:tc>
        <w:tc>
          <w:tcPr>
            <w:tcW w:w="16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disruption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-site variant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urima [2002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3</w:t>
            </w:r>
          </w:p>
        </w:tc>
      </w:tr>
      <w:tr w:rsidR="00AE3073" w:rsidRPr="00AE3073" w:rsidTr="006A6B9E">
        <w:trPr>
          <w:trHeight w:val="435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antos [2005]</w:t>
            </w:r>
            <w:hyperlink w:anchor="_ENREF_10" w:tooltip="Santos, 2005 #121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TYW50b3M8L0F1dGhvcj48WWVhcj4yMDA1PC9ZZWFyPjxS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TYW50b3M8L0F1dGhvcj48WWVhcj4yMDA1PC9ZZWFyPjxS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0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  <w:r w:rsidR="005D487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582G&gt;A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W194X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uygu Duman,[2011]</w:t>
            </w:r>
            <w:hyperlink w:anchor="_ENREF_11" w:tooltip="Duman, 2011 #28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/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&lt;EndNote&gt;&lt;Cite&gt;&lt;Author&gt;Duman&lt;/Author&gt;&lt;Year&gt;2011&lt;/Year&gt;&lt;RecNum&gt;28&lt;/RecNum&gt;&lt;DisplayText&gt;&lt;style face="superscript"&gt;11&lt;/style&gt;&lt;/DisplayText&gt;&lt;record&gt;&lt;rec-number&gt;28&lt;/rec-number&gt;&lt;foreign-keys&gt;&lt;key app="EN" db-id="90p50rss9stdspetrfjvtz9ya5xpesrdfxx9"&gt;28&lt;/key&gt;&lt;key app="ENWeb" db-id=""&gt;0&lt;/key&gt;&lt;/foreign-keys&gt;&lt;ref-type name="Journal Article"&gt;17&lt;/ref-type&gt;&lt;contributors&gt;&lt;authors&gt;&lt;author&gt;Duman, D.&lt;/author&gt;&lt;author&gt;Sirmaci, A.&lt;/author&gt;&lt;author&gt;Cengiz, F. B.&lt;/author&gt;&lt;author&gt;Ozdag, H.&lt;/author&gt;&lt;author&gt;Tekin, M.&lt;/author&gt;&lt;/authors&gt;&lt;/contributors&gt;&lt;auth-address&gt;Division of Genetics, Department of Pediatrics, Ankara University School of Medicine, Dikimevi, Ankara, Turkey.&lt;/auth-address&gt;&lt;titles&gt;&lt;title&gt;Screening of 38 genes identifies mutations in 62% of families with nonsyndromic deafness in Turkey&lt;/title&gt;&lt;secondary-title&gt;Genet Test Mol Biomarkers&lt;/secondary-title&gt;&lt;alt-title&gt;Genetic testing and molecular biomarkers&lt;/alt-title&gt;&lt;/titles&gt;&lt;periodical&gt;&lt;full-title&gt;Genet Test Mol Biomarkers&lt;/full-title&gt;&lt;abbr-1&gt;Genetic testing and molecular biomarkers&lt;/abbr-1&gt;&lt;/periodical&gt;&lt;alt-periodical&gt;&lt;full-title&gt;Genet Test Mol Biomarkers&lt;/full-title&gt;&lt;abbr-1&gt;Genetic testing and molecular biomarkers&lt;/abbr-1&gt;&lt;/alt-periodical&gt;&lt;pages&gt;29-33&lt;/pages&gt;&lt;volume&gt;15&lt;/volume&gt;&lt;number&gt;1-2&lt;/number&gt;&lt;keywords&gt;&lt;keyword&gt;Connexins/genetics&lt;/keyword&gt;&lt;keyword&gt;Deafness/*genetics&lt;/keyword&gt;&lt;keyword&gt;Genetics, Population&lt;/keyword&gt;&lt;keyword&gt;Genotype&lt;/keyword&gt;&lt;keyword&gt;Hearing Loss/genetics&lt;/keyword&gt;&lt;keyword&gt;Humans&lt;/keyword&gt;&lt;keyword&gt;*Mutation&lt;/keyword&gt;&lt;keyword&gt;Turkey&lt;/keyword&gt;&lt;/keywords&gt;&lt;dates&gt;&lt;year&gt;2011&lt;/year&gt;&lt;pub-dates&gt;&lt;date&gt;Jan-Feb&lt;/date&gt;&lt;/pub-dates&gt;&lt;/dates&gt;&lt;isbn&gt;1945-0257 (Electronic)&amp;#xD;1945-0257 (Linking)&lt;/isbn&gt;&lt;accession-num&gt;21117948&lt;/accession-num&gt;&lt;urls&gt;&lt;related-urls&gt;&lt;url&gt;http://www.ncbi.nlm.nih.gov/pubmed/21117948&lt;/url&gt;&lt;/related-urls&gt;&lt;/urls&gt;&lt;electronic-resource-num&gt;10.1089/gtmb.2010.0120&lt;/electronic-resource-num&gt;&lt;/record&gt;&lt;/Cite&gt;&lt;/EndNote&gt;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1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lastRenderedPageBreak/>
              <w:t>1</w:t>
            </w:r>
            <w:r w:rsidR="005D487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596A&gt;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N199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oderate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yesha Imtiaz[2016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7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  <w:r w:rsidR="005D487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628_630delAT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I210de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d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le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parna G [2014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6</w:t>
            </w:r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  <w:r w:rsidR="00800C22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767del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F255FfsX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d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le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ilgert [2008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4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  <w:r w:rsidR="00800C22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6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776A&gt;G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Y259C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alay  [2005]</w:t>
            </w:r>
            <w:hyperlink w:anchor="_ENREF_12" w:tooltip="Kalay, 2005 #5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/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&lt;EndNote&gt;&lt;Cite&gt;&lt;Author&gt;Kalay&lt;/Author&gt;&lt;Year&gt;2005&lt;/Year&gt;&lt;RecNum&gt;5&lt;/RecNum&gt;&lt;DisplayText&gt;&lt;style face="superscript"&gt;12&lt;/style&gt;&lt;/DisplayText&gt;&lt;record&gt;&lt;rec-number&gt;5&lt;/rec-number&gt;&lt;foreign-keys&gt;&lt;key app="EN" db-id="90p50rss9stdspetrfjvtz9ya5xpesrdfxx9"&gt;5&lt;/key&gt;&lt;key app="ENWeb" db-id=""&gt;0&lt;/key&gt;&lt;/foreign-keys&gt;&lt;ref-type name="Journal Article"&gt;17&lt;/ref-type&gt;&lt;contributors&gt;&lt;authors&gt;&lt;author&gt;Kalay, E.&lt;/author&gt;&lt;author&gt;Karaguzel, A.&lt;/author&gt;&lt;author&gt;Caylan, R.&lt;/author&gt;&lt;author&gt;Heister, A.&lt;/author&gt;&lt;author&gt;Cremers, F. P. M.&lt;/author&gt;&lt;author&gt;Cremers, C. W. R. J.&lt;/author&gt;&lt;author&gt;Brunner, H. G.&lt;/author&gt;&lt;author&gt;de Brouwer, A. P. M.&lt;/author&gt;&lt;author&gt;Kremer, H.&lt;/author&gt;&lt;/authors&gt;&lt;/contributors&gt;&lt;titles&gt;&lt;title&gt;Four novelTMC1 (DFNB7/DFNB11) mutations in Turkish patients with congenital autosomal recessive nonsyndromic hearing loss&lt;/title&gt;&lt;secondary-title&gt;Human Mutation&lt;/secondary-title&gt;&lt;/titles&gt;&lt;periodical&gt;&lt;full-title&gt;Human Mutation&lt;/full-title&gt;&lt;/periodical&gt;&lt;pages&gt;591-591&lt;/pages&gt;&lt;volume&gt;26&lt;/volume&gt;&lt;number&gt;6&lt;/number&gt;&lt;dates&gt;&lt;year&gt;2005&lt;/year&gt;&lt;/dates&gt;&lt;isbn&gt;1059-7794&amp;#xD;1098-1004&lt;/isbn&gt;&lt;urls&gt;&lt;/urls&gt;&lt;electronic-resource-num&gt;10.1002/humu.9384&lt;/electronic-resource-num&gt;&lt;/record&gt;&lt;/Cite&gt;&lt;/EndNote&gt;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2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4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AE3073" w:rsidRPr="00AE3073" w:rsidRDefault="00AE3073" w:rsidP="00800C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800C2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c.797T&gt;C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.I266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 w:themeFill="background1" w:themeFillShade="D9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his study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076C6F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</w:t>
            </w:r>
            <w:r w:rsidR="00800C22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800G&gt;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G267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parna G [2014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6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800C22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821C&gt;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P274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alay  [2005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2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  <w:r w:rsidR="00800C22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830A&gt;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Y277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antos [2005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0</w:t>
            </w:r>
          </w:p>
        </w:tc>
      </w:tr>
      <w:tr w:rsidR="00800C22" w:rsidRPr="00AE3073" w:rsidTr="002802D5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AE3073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AE3073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884+1G&gt;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AE3073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disrup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AE3073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-site varian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AE3073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AE3073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AE3073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AE3073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AE3073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22" w:rsidRPr="0070602F" w:rsidRDefault="00800C22" w:rsidP="00800C2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urima [2002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3</w:t>
            </w:r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  <w:r w:rsidR="00C81365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080_1084delGATC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R362PfsX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frameshif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uney Bademci [2016]</w:t>
            </w:r>
            <w:hyperlink w:anchor="_ENREF_13" w:tooltip="Bademci, 2016 #88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CYWRlbWNpPC9BdXRob3I+PFllYXI+MjAxNjwvWWVhcj48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CYWRlbWNpPC9BdXRob3I+PFllYXI+MjAxNjwvWWVhcj48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3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  <w:r w:rsidR="00C81365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083_1087del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R362pfrX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frameshif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alay [2005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2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  <w:r w:rsidR="00C81365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4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114G&gt;A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V372M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antos [2005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0</w:t>
            </w:r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parna G [2014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6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  <w:r w:rsidR="00C81365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5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165C&gt;T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</w:t>
            </w:r>
            <w:r w:rsidR="00227B0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</w:t>
            </w: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89X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onsense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Lebanon/Jor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Congenit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ilgert  [2008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4</w:t>
            </w:r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lili  [2008]</w:t>
            </w:r>
            <w:hyperlink w:anchor="_ENREF_5" w:tooltip="Tlili, 2008 #137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UbGlsaTwvQXV0aG9yPjxZZWFyPjIwMDg8L1llYXI+PFJl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UbGlsaTwvQXV0aG9yPjxZZWFyPjIwMDg8L1llYXI+PFJl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5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  <w:r w:rsidR="00C81365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6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166G&gt;A</w:t>
            </w:r>
          </w:p>
        </w:tc>
        <w:tc>
          <w:tcPr>
            <w:tcW w:w="16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R389Q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Congenit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ilgert [2008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4</w:t>
            </w:r>
          </w:p>
        </w:tc>
      </w:tr>
      <w:tr w:rsidR="00AE3073" w:rsidRPr="00AE3073" w:rsidTr="006A6B9E">
        <w:trPr>
          <w:trHeight w:val="435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oderate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yesha Imtiaz[2016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7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  <w:r w:rsidR="00C81365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209G&gt;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W403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</w:t>
            </w:r>
            <w:r w:rsidR="009F7FD8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Yang [2013]</w:t>
            </w:r>
            <w:hyperlink w:anchor="_ENREF_14" w:tooltip="Yang, 2013 #97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ZYW5nPC9BdXRob3I+PFllYXI+MjAxMzwvWWVhcj48UmVj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ZYW5nPC9BdXRob3I+PFllYXI+MjAxMzwvWWVhcj48UmVj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4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43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  <w:r w:rsidR="00C81365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330G&gt;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G444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/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imaci [2009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2</w:t>
            </w:r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C81365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9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333C&gt;T</w:t>
            </w:r>
          </w:p>
        </w:tc>
        <w:tc>
          <w:tcPr>
            <w:tcW w:w="16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R445C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/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imaci [2009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2</w:t>
            </w:r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parna G [2014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6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  <w:r w:rsidR="00C81365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0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334G&gt;A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R445H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alay  [2005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2</w:t>
            </w:r>
          </w:p>
        </w:tc>
      </w:tr>
      <w:tr w:rsidR="00AE3073" w:rsidRPr="00AE3073" w:rsidTr="004B690C">
        <w:trPr>
          <w:trHeight w:val="285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antos [2005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0</w:t>
            </w:r>
          </w:p>
        </w:tc>
      </w:tr>
      <w:tr w:rsidR="004B690C" w:rsidRPr="00AE3073" w:rsidTr="004B690C">
        <w:trPr>
          <w:trHeight w:val="435"/>
        </w:trPr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690C" w:rsidRPr="00AE3073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690C" w:rsidRPr="00AE3073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404+1G&gt;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690C" w:rsidRPr="00AE3073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sit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690C" w:rsidRPr="00AE3073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d</w:t>
            </w: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le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690C" w:rsidRPr="00AE3073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I</w:t>
            </w: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90C" w:rsidRPr="00AE3073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690C" w:rsidRPr="00AE3073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690C" w:rsidRPr="00AE3073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690C" w:rsidRPr="00AE3073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oderate</w:t>
            </w: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profound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690C" w:rsidRPr="0070602F" w:rsidRDefault="004B690C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yesha Imtiaz[2016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7</w:t>
            </w:r>
          </w:p>
        </w:tc>
      </w:tr>
      <w:tr w:rsidR="00AE3073" w:rsidRPr="00AE3073" w:rsidTr="004B690C">
        <w:trPr>
          <w:trHeight w:val="270"/>
        </w:trPr>
        <w:tc>
          <w:tcPr>
            <w:tcW w:w="5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534C&gt;T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R512X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onsense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urima  [2002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3</w:t>
            </w:r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uney Bademci,[2016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3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lastRenderedPageBreak/>
              <w:t>3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543T&gt;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C515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itajiri [2007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</w:t>
            </w:r>
          </w:p>
        </w:tc>
      </w:tr>
      <w:tr w:rsidR="00AE3073" w:rsidRPr="00AE3073" w:rsidTr="005D4876">
        <w:trPr>
          <w:trHeight w:val="435"/>
        </w:trPr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4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566+1G&gt;A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disruption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-site variant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n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parna G [2014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6</w:t>
            </w:r>
          </w:p>
        </w:tc>
      </w:tr>
      <w:tr w:rsidR="00AE3073" w:rsidRPr="00AE3073" w:rsidTr="005D4876">
        <w:trPr>
          <w:trHeight w:val="420"/>
        </w:trPr>
        <w:tc>
          <w:tcPr>
            <w:tcW w:w="55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5</w:t>
            </w:r>
          </w:p>
        </w:tc>
        <w:tc>
          <w:tcPr>
            <w:tcW w:w="167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589_1590delCT</w:t>
            </w:r>
          </w:p>
        </w:tc>
        <w:tc>
          <w:tcPr>
            <w:tcW w:w="16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S530X</w:t>
            </w:r>
          </w:p>
        </w:tc>
        <w:tc>
          <w:tcPr>
            <w:tcW w:w="14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frameshift</w:t>
            </w:r>
          </w:p>
        </w:tc>
        <w:tc>
          <w:tcPr>
            <w:tcW w:w="95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chael S. Hildebrand,[201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0</w:t>
            </w: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]</w:t>
            </w:r>
            <w:hyperlink w:anchor="_ENREF_15" w:tooltip="Hildebrand, 2010 #109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IaWxkZWJyYW5kPC9BdXRob3I+PFllYXI+MjAxMDwvWWVh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IaWxkZWJyYW5kPC9BdXRob3I+PFllYXI+MjAxMDwvWWVh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70602F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5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696_2283de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enomic dele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d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le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9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/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70602F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imaci  [2009]</w:t>
            </w:r>
            <w:r w:rsidR="0070602F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2</w:t>
            </w:r>
          </w:p>
        </w:tc>
      </w:tr>
      <w:tr w:rsidR="00AE3073" w:rsidRPr="00AE3073" w:rsidTr="006A6B9E">
        <w:trPr>
          <w:trHeight w:val="105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763+3A&gt;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W588wFSx8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frameshif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ost-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ofound</w:t>
            </w: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br/>
              <w:t>1st decade: high frequencies</w:t>
            </w: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br/>
              <w:t xml:space="preserve">2nd-3rd decade: all frequencies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802D5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e Heer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[2011]</w:t>
            </w:r>
            <w:hyperlink w:anchor="_ENREF_16" w:tooltip="de Heer, 2011 #26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kZSBIZWVyPC9BdXRob3I+PFllYXI+MjAxMTwvWWVhcj48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kZSBIZWVyPC9BdXRob3I+PFllYXI+MjAxMTwvWWVhcj48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2802D5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6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764G&gt;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W588X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on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2802D5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lili [2008]</w:t>
            </w:r>
            <w:r w:rsidR="002802D5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5</w:t>
            </w:r>
          </w:p>
        </w:tc>
      </w:tr>
      <w:tr w:rsidR="00AE3073" w:rsidRPr="00AE3073" w:rsidTr="006A6B9E">
        <w:trPr>
          <w:trHeight w:val="43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788C&gt;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S596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oderate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2802D5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yesha Imtiaz[2016]</w:t>
            </w:r>
            <w:r w:rsidR="002802D5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7</w:t>
            </w:r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4B690C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40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810C&gt;T</w:t>
            </w:r>
          </w:p>
        </w:tc>
        <w:tc>
          <w:tcPr>
            <w:tcW w:w="16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R604X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onsense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Gree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ongeni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2802D5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Hilgert [2008]</w:t>
            </w:r>
            <w:r w:rsidR="002802D5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4</w:t>
            </w:r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oroc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mina Bakhchane[2015]</w:t>
            </w:r>
            <w:hyperlink w:anchor="_ENREF_17" w:tooltip="Bakhchane, 2015 #70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CYWtoY2hhbmU8L0F1dGhvcj48WWVhcj4yMDE1PC9ZZWFy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CYWtoY2hhbmU8L0F1dGhvcj48WWVhcj4yMDE1PC9ZZWFy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7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959C&gt;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Y653X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64D56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uney Bademci [2016]</w:t>
            </w:r>
            <w:r w:rsidR="00A64D56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3</w:t>
            </w:r>
          </w:p>
        </w:tc>
      </w:tr>
      <w:tr w:rsidR="00076C6F" w:rsidRPr="00AE3073" w:rsidTr="00076C6F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C6F" w:rsidRPr="00AE3073" w:rsidRDefault="00C81365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4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C6F" w:rsidRPr="00AE3073" w:rsidRDefault="00076C6F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960A&gt;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C6F" w:rsidRPr="00AE3073" w:rsidRDefault="00076C6F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M654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C6F" w:rsidRPr="00AE3073" w:rsidRDefault="002C22B3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076C6F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C6F" w:rsidRPr="00AE3073" w:rsidRDefault="00076C6F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C6F" w:rsidRPr="00AE3073" w:rsidRDefault="00076C6F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North Americ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C6F" w:rsidRPr="00AE3073" w:rsidRDefault="00076C6F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C6F" w:rsidRPr="00AE3073" w:rsidRDefault="00076C6F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C6F" w:rsidRPr="00AE3073" w:rsidRDefault="00076C6F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C6F" w:rsidRPr="00A64D56" w:rsidRDefault="00076C6F" w:rsidP="00076C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urima [2002]</w:t>
            </w:r>
            <w:r w:rsidR="00A64D56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3</w:t>
            </w:r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1979C&gt;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P660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ssen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6A6B9E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Jiongjiong Hu [2016]</w:t>
            </w:r>
            <w:hyperlink w:anchor="_ENREF_18" w:tooltip="Hu, 2016 #75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IdTwvQXV0aG9yPjxZZWFyPjIwMTY8L1llYXI+PFJlY051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IdTwvQXV0aG9yPjxZZWFyPjIwMTY8L1llYXI+PFJlY051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8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4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2004T&gt;G</w:t>
            </w:r>
          </w:p>
        </w:tc>
        <w:tc>
          <w:tcPr>
            <w:tcW w:w="16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S668R</w:t>
            </w:r>
          </w:p>
        </w:tc>
        <w:tc>
          <w:tcPr>
            <w:tcW w:w="14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64D56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antos [2005]</w:t>
            </w:r>
            <w:r w:rsidR="00A64D56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0</w:t>
            </w:r>
          </w:p>
        </w:tc>
      </w:tr>
      <w:tr w:rsidR="00AE3073" w:rsidRPr="00AE3073" w:rsidTr="006A6B9E">
        <w:trPr>
          <w:trHeight w:val="285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64D56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Kitajiri [2007]</w:t>
            </w:r>
            <w:r w:rsidR="00A64D56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</w:t>
            </w:r>
          </w:p>
        </w:tc>
      </w:tr>
      <w:tr w:rsidR="00AE3073" w:rsidRPr="00AE3073" w:rsidTr="006A6B9E">
        <w:trPr>
          <w:trHeight w:val="420"/>
        </w:trPr>
        <w:tc>
          <w:tcPr>
            <w:tcW w:w="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5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2030T&gt;C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I677T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Congenital/Prelingu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64D56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imaci  [2009]</w:t>
            </w:r>
            <w:r w:rsidR="00A64D56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2</w:t>
            </w:r>
          </w:p>
        </w:tc>
      </w:tr>
      <w:tr w:rsidR="00AE3073" w:rsidRPr="00AE3073" w:rsidTr="006A6B9E">
        <w:trPr>
          <w:trHeight w:val="435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avoudi-Dehaghani, E[201</w:t>
            </w:r>
            <w:r w:rsidR="00A64D5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5</w:t>
            </w: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]</w:t>
            </w:r>
            <w:hyperlink w:anchor="_ENREF_19" w:tooltip="Davoudi-Dehaghani, 2015 #42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/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&lt;EndNote&gt;&lt;Cite&gt;&lt;Author&gt;Davoudi-Dehaghani&lt;/Author&gt;&lt;Year&gt;2015&lt;/Year&gt;&lt;RecNum&gt;42&lt;/RecNum&gt;&lt;DisplayText&gt;&lt;style face="superscript"&gt;19&lt;/style&gt;&lt;/DisplayText&gt;&lt;record&gt;&lt;rec-number&gt;42&lt;/rec-number&gt;&lt;foreign-keys&gt;&lt;key app="EN" db-id="90p50rss9stdspetrfjvtz9ya5xpesrdfxx9"&gt;42&lt;/key&gt;&lt;key app="ENWeb" db-id=""&gt;0&lt;/key&gt;&lt;/foreign-keys&gt;&lt;ref-type name="Journal Article"&gt;17&lt;/ref-type&gt;&lt;contributors&gt;&lt;authors&gt;&lt;author&gt;Davoudi-Dehaghani, E.&lt;/author&gt;&lt;author&gt;Fallah, M. S.&lt;/author&gt;&lt;author&gt;Tavakkoly-Bazzaz, J.&lt;/author&gt;&lt;author&gt;Bagherian, H.&lt;/author&gt;&lt;author&gt;Zeinali, S.&lt;/author&gt;&lt;/authors&gt;&lt;/contributors&gt;&lt;auth-address&gt;Department of Medical Genetics, School of Medicine, Tehran University of Medical Sciences.&lt;/auth-address&gt;&lt;titles&gt;&lt;title&gt;Allelic heterogeneity among Iranian DFNB7/11 families: report of a new Iranian deaf family with TMC1 mutation identified by next-generation sequencing&lt;/title&gt;&lt;secondary-title&gt;Acta Otolaryngol&lt;/secondary-title&gt;&lt;alt-title&gt;Acta oto-laryngologica&lt;/alt-title&gt;&lt;/titles&gt;&lt;periodical&gt;&lt;full-title&gt;Acta Otolaryngol&lt;/full-title&gt;&lt;abbr-1&gt;Acta oto-laryngologica&lt;/abbr-1&gt;&lt;/periodical&gt;&lt;alt-periodical&gt;&lt;full-title&gt;Acta Otolaryngol&lt;/full-title&gt;&lt;abbr-1&gt;Acta oto-laryngologica&lt;/abbr-1&gt;&lt;/alt-periodical&gt;&lt;pages&gt;125-9&lt;/pages&gt;&lt;volume&gt;135&lt;/volume&gt;&lt;number&gt;2&lt;/number&gt;&lt;keywords&gt;&lt;keyword&gt;Case-Control Studies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Male&lt;/keyword&gt;&lt;keyword&gt;Membrane Proteins/*genetics&lt;/keyword&gt;&lt;/keywords&gt;&lt;dates&gt;&lt;year&gt;2015&lt;/year&gt;&lt;pub-dates&gt;&lt;date&gt;Feb&lt;/date&gt;&lt;/pub-dates&gt;&lt;/dates&gt;&lt;isbn&gt;1651-2251 (Electronic)&amp;#xD;0001-6489 (Linking)&lt;/isbn&gt;&lt;accession-num&gt;25423259&lt;/accession-num&gt;&lt;urls&gt;&lt;related-urls&gt;&lt;url&gt;http://www.ncbi.nlm.nih.gov/pubmed/25423259&lt;/url&gt;&lt;/related-urls&gt;&lt;/urls&gt;&lt;electronic-resource-num&gt;10.3109/00016489.2014.969383&lt;/electronic-resource-num&gt;&lt;/record&gt;&lt;/Cite&gt;&lt;/EndNote&gt;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9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E3073" w:rsidRPr="00AE3073" w:rsidTr="006A6B9E">
        <w:trPr>
          <w:trHeight w:val="270"/>
        </w:trPr>
        <w:tc>
          <w:tcPr>
            <w:tcW w:w="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6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2035G&gt;A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E679K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2C22B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</w:t>
            </w:r>
            <w:r w:rsidR="00AE3073"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ssense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073" w:rsidRPr="00A64D56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antos [2005]</w:t>
            </w:r>
            <w:r w:rsidR="00A64D56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0</w:t>
            </w:r>
          </w:p>
        </w:tc>
      </w:tr>
      <w:tr w:rsidR="00AE3073" w:rsidRPr="00AE3073" w:rsidTr="004B690C">
        <w:trPr>
          <w:trHeight w:val="270"/>
        </w:trPr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2050G&gt;A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.D684N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issense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E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/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3073" w:rsidRPr="00A64D56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Guney Bademci [2016]</w:t>
            </w:r>
            <w:r w:rsidR="00A64D56"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3</w:t>
            </w:r>
          </w:p>
        </w:tc>
      </w:tr>
      <w:tr w:rsidR="00AE3073" w:rsidRPr="00AE3073" w:rsidTr="004B690C">
        <w:trPr>
          <w:trHeight w:val="420"/>
        </w:trPr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4B690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4</w:t>
            </w:r>
            <w:r w:rsidR="004B690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c.2260+2T&gt;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 disrup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plice-site varian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relingu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AE307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evere-profound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3073" w:rsidRPr="00AE3073" w:rsidRDefault="00AE3073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AE3073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Zied Riahi[2014]</w:t>
            </w:r>
            <w:hyperlink w:anchor="_ENREF_20" w:tooltip="Riahi, 2014 #49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SaWFoaTwvQXV0aG9yPjxZZWFyPjIwMTQ8L1llYXI+PFJl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OTk3OTc8L3BhZ2VzPjx2b2x1bWU+OTwvdm9s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SaWFoaTwvQXV0aG9yPjxZZWFyPjIwMTQ8L1llYXI+PFJl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OTk3OTc8L3BhZ2VzPjx2b2x1bWU+OTwvdm9s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20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</w:tbl>
    <w:p w:rsidR="00AE3073" w:rsidRPr="00AE3073" w:rsidRDefault="00AE3073" w:rsidP="00AE3073">
      <w:pPr>
        <w:spacing w:line="0" w:lineRule="atLeast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AE3073" w:rsidRDefault="00AE3073"/>
    <w:p w:rsidR="0077232D" w:rsidRDefault="0077232D"/>
    <w:p w:rsidR="00F8712E" w:rsidRDefault="00F8712E"/>
    <w:p w:rsidR="00F8712E" w:rsidRPr="006A6B9E" w:rsidRDefault="00A94567" w:rsidP="006A6B9E">
      <w:pPr>
        <w:spacing w:line="0" w:lineRule="atLeast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file 1. </w:t>
      </w:r>
      <w:r w:rsidR="006A6B9E" w:rsidRPr="00AE307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="00FF5D8B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="006A6B9E" w:rsidRPr="00AE307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AF7FB1" w:rsidRPr="001A7CDD">
        <w:rPr>
          <w:rFonts w:ascii="Times New Roman" w:eastAsia="宋体" w:hAnsi="Times New Roman" w:cs="Times New Roman"/>
          <w:b/>
          <w:sz w:val="24"/>
          <w:szCs w:val="24"/>
        </w:rPr>
        <w:t xml:space="preserve">Overview of </w:t>
      </w:r>
      <w:r w:rsidR="00AF7FB1" w:rsidRPr="00FF5D8B">
        <w:rPr>
          <w:rFonts w:ascii="Times New Roman" w:eastAsia="宋体" w:hAnsi="Times New Roman" w:cs="Times New Roman" w:hint="eastAsia"/>
          <w:b/>
          <w:i/>
          <w:sz w:val="24"/>
          <w:szCs w:val="24"/>
        </w:rPr>
        <w:t>TMC1</w:t>
      </w:r>
      <w:r w:rsidR="00AF7FB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AF7FB1">
        <w:rPr>
          <w:rFonts w:ascii="Times New Roman" w:eastAsia="宋体" w:hAnsi="Times New Roman" w:cs="Times New Roman"/>
          <w:b/>
          <w:sz w:val="24"/>
          <w:szCs w:val="24"/>
        </w:rPr>
        <w:t>compound heterozygo</w:t>
      </w:r>
      <w:r w:rsidR="00AF7FB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us </w:t>
      </w:r>
      <w:r w:rsidR="00AF7FB1" w:rsidRPr="00AF7FB1">
        <w:rPr>
          <w:rFonts w:ascii="Times New Roman" w:eastAsia="宋体" w:hAnsi="Times New Roman" w:cs="Times New Roman"/>
          <w:b/>
          <w:sz w:val="24"/>
          <w:szCs w:val="24"/>
        </w:rPr>
        <w:t>variants associated with autosomal recessive hearing loss</w:t>
      </w:r>
      <w:r w:rsidR="00AF7FB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AF7FB1">
        <w:rPr>
          <w:rFonts w:ascii="Times New Roman" w:eastAsia="宋体" w:hAnsi="Times New Roman" w:cs="Times New Roman"/>
          <w:b/>
          <w:sz w:val="24"/>
          <w:szCs w:val="24"/>
        </w:rPr>
        <w:t>to dat</w:t>
      </w:r>
      <w:r w:rsidR="00AF7FB1">
        <w:rPr>
          <w:rFonts w:ascii="Times New Roman" w:eastAsia="宋体" w:hAnsi="Times New Roman" w:cs="Times New Roman" w:hint="eastAsia"/>
          <w:b/>
          <w:sz w:val="24"/>
          <w:szCs w:val="24"/>
        </w:rPr>
        <w:t>e</w:t>
      </w:r>
      <w:r w:rsidR="00AF7FB1" w:rsidRPr="001A7CD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tbl>
      <w:tblPr>
        <w:tblW w:w="15540" w:type="dxa"/>
        <w:tblInd w:w="93" w:type="dxa"/>
        <w:tblLook w:val="04A0" w:firstRow="1" w:lastRow="0" w:firstColumn="1" w:lastColumn="0" w:noHBand="0" w:noVBand="1"/>
      </w:tblPr>
      <w:tblGrid>
        <w:gridCol w:w="1080"/>
        <w:gridCol w:w="1920"/>
        <w:gridCol w:w="1653"/>
        <w:gridCol w:w="1080"/>
        <w:gridCol w:w="1011"/>
        <w:gridCol w:w="1719"/>
        <w:gridCol w:w="1660"/>
        <w:gridCol w:w="2360"/>
        <w:gridCol w:w="3057"/>
      </w:tblGrid>
      <w:tr w:rsidR="00F8712E" w:rsidRPr="00F8712E" w:rsidTr="00A64D56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35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Sequence Variations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Exon/ Intron</w:t>
            </w:r>
          </w:p>
        </w:tc>
        <w:tc>
          <w:tcPr>
            <w:tcW w:w="27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Origin</w:t>
            </w:r>
          </w:p>
        </w:tc>
        <w:tc>
          <w:tcPr>
            <w:tcW w:w="4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Hearing impairment</w:t>
            </w:r>
          </w:p>
        </w:tc>
        <w:tc>
          <w:tcPr>
            <w:tcW w:w="30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References</w:t>
            </w:r>
          </w:p>
        </w:tc>
      </w:tr>
      <w:tr w:rsidR="00F8712E" w:rsidRPr="00F8712E" w:rsidTr="00A64D56">
        <w:trPr>
          <w:trHeight w:val="43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cDN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Amino Acid 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Nation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Family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Onset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Phenotype</w:t>
            </w:r>
          </w:p>
        </w:tc>
        <w:tc>
          <w:tcPr>
            <w:tcW w:w="30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F8712E" w:rsidRPr="00F8712E" w:rsidTr="00A64D56">
        <w:trPr>
          <w:trHeight w:val="4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IVS19+5G&gt;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plice disru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I19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Sudan 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/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Congenital 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6A6B9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F8712E"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rofound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eyer et al.[2005]</w:t>
            </w:r>
            <w:hyperlink w:anchor="_ENREF_21" w:tooltip="Meyer, 2005 #8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/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&lt;EndNote&gt;&lt;Cite&gt;&lt;Author&gt;Meyer&lt;/Author&gt;&lt;Year&gt;2005&lt;/Year&gt;&lt;RecNum&gt;8&lt;/RecNum&gt;&lt;DisplayText&gt;&lt;style face="superscript"&gt;21&lt;/style&gt;&lt;/DisplayText&gt;&lt;record&gt;&lt;rec-number&gt;8&lt;/rec-number&gt;&lt;foreign-keys&gt;&lt;key app="EN" db-id="90p50rss9stdspetrfjvtz9ya5xpesrdfxx9"&gt;8&lt;/key&gt;&lt;key app="ENWeb" db-id=""&gt;0&lt;/key&gt;&lt;/foreign-keys&gt;&lt;ref-type name="Journal Article"&gt;17&lt;/ref-type&gt;&lt;contributors&gt;&lt;authors&gt;&lt;author&gt;Meyer, C. G.&lt;/author&gt;&lt;author&gt;Gasmelseed, N. M.&lt;/author&gt;&lt;author&gt;Mergani, A.&lt;/author&gt;&lt;author&gt;Magzoub, M. M.&lt;/author&gt;&lt;author&gt;Muntau, B.&lt;/author&gt;&lt;author&gt;Thye, T.&lt;/author&gt;&lt;author&gt;Horstmann, R. D.&lt;/author&gt;&lt;/authors&gt;&lt;/contributors&gt;&lt;auth-address&gt;Bernhard Nocht Institute for Tropical Medicine, Hamburg, Germany. c.g.meyer@bni.uni-hamburg.de&lt;/auth-address&gt;&lt;titles&gt;&lt;title&gt;Novel TMC1 structural and splice variants associated with congenital nonsyndromic deafness in a Sudanese pedigree&lt;/title&gt;&lt;secondary-title&gt;Hum Mutat&lt;/secondary-title&gt;&lt;alt-title&gt;Human mutation&lt;/alt-title&gt;&lt;/titles&gt;&lt;alt-periodical&gt;&lt;full-title&gt;Human Mutation&lt;/full-title&gt;&lt;/alt-periodical&gt;&lt;pages&gt;100&lt;/pages&gt;&lt;volume&gt;25&lt;/volume&gt;&lt;number&gt;1&lt;/number&gt;&lt;keywords&gt;&lt;keyword&gt;Chromosomes, Human, Pair 9&lt;/keyword&gt;&lt;keyword&gt;Consanguinity&lt;/keyword&gt;&lt;keyword&gt;DNA Mutational Analysis&lt;/keyword&gt;&lt;keyword&gt;Deafness/congenital/*genetics&lt;/keyword&gt;&lt;keyword&gt;Female&lt;/keyword&gt;&lt;keyword&gt;Genetic Linkage&lt;/keyword&gt;&lt;keyword&gt;Humans&lt;/keyword&gt;&lt;keyword&gt;Male&lt;/keyword&gt;&lt;keyword&gt;Membrane Proteins/*genetics&lt;/keyword&gt;&lt;keyword&gt;*Mutation&lt;/keyword&gt;&lt;keyword&gt;Pedigree&lt;/keyword&gt;&lt;keyword&gt;RNA Splicing/genetics&lt;/keyword&gt;&lt;keyword&gt;Sudan&lt;/keyword&gt;&lt;/keywords&gt;&lt;dates&gt;&lt;year&gt;2005&lt;/year&gt;&lt;pub-dates&gt;&lt;date&gt;Jan&lt;/date&gt;&lt;/pub-dates&gt;&lt;/dates&gt;&lt;isbn&gt;1098-1004 (Electronic)&amp;#xD;1059-7794 (Linking)&lt;/isbn&gt;&lt;accession-num&gt;15605408&lt;/accession-num&gt;&lt;urls&gt;&lt;related-urls&gt;&lt;url&gt;http://www.ncbi.nlm.nih.gov/pubmed/15605408&lt;/url&gt;&lt;/related-urls&gt;&lt;/urls&gt;&lt;electronic-resource-num&gt;10.1002/humu.9302&lt;/electronic-resource-num&gt;&lt;/record&gt;&lt;/Cite&gt;&lt;/EndNote&gt;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21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F8712E" w:rsidRPr="00F8712E" w:rsidTr="00A64D5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165C&gt;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R389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5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F8712E" w:rsidRPr="00F8712E" w:rsidTr="00A64D56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810C&gt;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R604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20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Morocco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D28C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Not available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6A6B9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F8712E"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rofound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Browmstein Z[2011]</w:t>
            </w:r>
            <w:hyperlink w:anchor="_ENREF_22" w:tooltip="Brownstein, 2011 #27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Ccm93bnN0ZWluPC9BdXRob3I+PFllYXI+MjAxMTwvWWVh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Ccm93bnN0ZWluPC9BdXRob3I+PFllYXI+MjAxMTwvWWVh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22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F8712E" w:rsidRPr="00F8712E" w:rsidTr="00A64D5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939T&gt;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S647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20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A64D56" w:rsidRPr="00F8712E" w:rsidTr="00A64D56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50del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N50KfsX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7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hina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D419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ongenital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rofound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Yang et al [2013]</w:t>
            </w:r>
            <w:hyperlink w:anchor="_ENREF_14" w:tooltip="Yang, 2013 #97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ZYW5nPC9BdXRob3I+PFllYXI+MjAxMzwvWWVhcj48UmVj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ZYW5nPC9BdXRob3I+PFllYXI+MjAxMzwvWWVhcj48UmVj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4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64D56" w:rsidRPr="00F8712E" w:rsidTr="00A64D5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107C&gt;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N369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5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A64D56" w:rsidRPr="00F8712E" w:rsidTr="00BF279E">
        <w:trPr>
          <w:trHeight w:val="4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236+1G&gt;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plice disru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I7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hina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D472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relingual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evere-profound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4D56" w:rsidRPr="00A64D56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Yang et al [2013]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4</w:t>
            </w:r>
          </w:p>
        </w:tc>
      </w:tr>
      <w:tr w:rsidR="00A64D56" w:rsidRPr="00F8712E" w:rsidTr="00BF279E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334G&gt;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R445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6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F8712E" w:rsidRPr="00F8712E" w:rsidTr="00A64D56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458G&gt;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W153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0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urope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21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relingual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6A6B9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oderate</w:t>
            </w: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="00F8712E"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-profound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chrauwen I et al [2013]</w:t>
            </w:r>
            <w:hyperlink w:anchor="_ENREF_23" w:tooltip="Schrauwen, 2013 #154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TY2hyYXV3ZW48L0F1dGhvcj48WWVhcj4yMDEzPC9ZZWFy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TY2hyYXV3ZW48L0F1dGhvcj48WWVhcj4yMDEzPC9ZZWFy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23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F8712E" w:rsidRPr="00F8712E" w:rsidTr="00A64D5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763+3A&gt;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W588wFSx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I19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F8712E" w:rsidRPr="00F8712E" w:rsidTr="00A64D56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589G&gt;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G197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1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hina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953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ongenital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evere-profound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Gao X et al  [2013]</w:t>
            </w:r>
            <w:hyperlink w:anchor="_ENREF_24" w:tooltip="Gao, 2013 #36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HYW88L0F1dGhvcj48WWVhcj4yMDEzPC9ZZWFyPjxSZWNO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2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HYW88L0F1dGhvcj48WWVhcj4yMDEzPC9ZZWFyPjxSZWNO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2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24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F8712E" w:rsidRPr="00F8712E" w:rsidTr="00A64D5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171C&gt;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Q391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5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F8712E" w:rsidRPr="00F8712E" w:rsidTr="00A64D56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396_1398AA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N466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6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hina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Tibetan Chinese</w:t>
            </w: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br/>
              <w:t>family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relingual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evere-profound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Fangzhu Lin[2014]</w:t>
            </w:r>
            <w:hyperlink w:anchor="_ENREF_25" w:tooltip="Lin, 2014 #85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MaW48L0F1dGhvcj48WWVhcj4yMDE0PC9ZZWFyPjxSZWNO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MaW48L0F1dGhvcj48WWVhcj4yMDE0PC9ZZWFyPjxSZWNO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25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F8712E" w:rsidRPr="00F8712E" w:rsidTr="00A64D56">
        <w:trPr>
          <w:trHeight w:val="36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2210_2211insC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E737Hfs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23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F8712E" w:rsidRPr="00F8712E" w:rsidTr="00A64D56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247T&gt;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L416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6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hina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KLX10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6A6B9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</w:t>
            </w:r>
            <w:r w:rsidR="00F8712E"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relingual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6A6B9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</w:t>
            </w:r>
            <w:r w:rsidR="00F8712E"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vere-to-profound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Ying Chen[2015]</w:t>
            </w:r>
            <w:hyperlink w:anchor="_ENREF_26" w:tooltip="Chen, 2015 #132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DaGVuPC9BdXRob3I+PFllYXI+MjAxNTwvWWVhcj48UmVj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AxMjc4Nzk8L3BhZ2VzPjx2b2x1bWU+MTA8L3ZvbHVtZT48bnVtYmVyPjU8L251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DaGVuPC9BdXRob3I+PFllYXI+MjAxNTwvWWVhcj48UmVj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AxMjc4Nzk8L3BhZ2VzPjx2b2x1bWU+MTA8L3ZvbHVtZT48bnVtYmVyPjU8L251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26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F8712E" w:rsidRPr="00F8712E" w:rsidTr="00A64D5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312G&gt;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A438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6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12E" w:rsidRPr="00F8712E" w:rsidRDefault="00F8712E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A64D56" w:rsidRPr="00F8712E" w:rsidTr="00BF279E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64+2T&gt;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I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Turkey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393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/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/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B451B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Guney Bademci,[2016]</w:t>
            </w:r>
            <w:hyperlink w:anchor="_ENREF_13" w:tooltip="Bademci, 2016 #88" w:history="1"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CYWRlbWNpPC9BdXRob3I+PFllYXI+MjAxNjwvWWVhcj48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begin">
                  <w:fldData xml:space="preserve">PEVuZE5vdGU+PENpdGU+PEF1dGhvcj5CYWRlbWNpPC9BdXRob3I+PFllYXI+MjAxNjwvWWVhcj48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</w:fldData>
                </w:fldChar>
              </w:r>
              <w:r w:rsidR="00B451B1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separate"/>
              </w:r>
              <w:r w:rsidR="00B451B1" w:rsidRPr="00A64D56">
                <w:rPr>
                  <w:rFonts w:ascii="Times New Roman" w:eastAsia="宋体" w:hAnsi="Times New Roman" w:cs="Times New Roman"/>
                  <w:bCs/>
                  <w:noProof/>
                  <w:kern w:val="0"/>
                  <w:sz w:val="22"/>
                  <w:vertAlign w:val="superscript"/>
                </w:rPr>
                <w:t>13</w:t>
              </w:r>
              <w:r w:rsidR="0076381D">
                <w:rPr>
                  <w:rFonts w:ascii="Times New Roman" w:eastAsia="宋体" w:hAnsi="Times New Roman" w:cs="Times New Roman"/>
                  <w:bCs/>
                  <w:kern w:val="0"/>
                  <w:sz w:val="22"/>
                </w:rPr>
                <w:fldChar w:fldCharType="end"/>
              </w:r>
            </w:hyperlink>
          </w:p>
        </w:tc>
      </w:tr>
      <w:tr w:rsidR="00A64D56" w:rsidRPr="00F8712E" w:rsidTr="00BF279E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236+1G&gt;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I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Turkey</w:t>
            </w:r>
          </w:p>
        </w:tc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  <w:tr w:rsidR="00A64D56" w:rsidRPr="00F8712E" w:rsidTr="00BF279E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1718T&gt;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p.I573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19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cuador</w:t>
            </w:r>
          </w:p>
        </w:tc>
        <w:tc>
          <w:tcPr>
            <w:tcW w:w="17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1268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/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/</w:t>
            </w:r>
          </w:p>
        </w:tc>
        <w:tc>
          <w:tcPr>
            <w:tcW w:w="30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4D56" w:rsidRPr="00A64D56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Guney Bademci,[2016]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  <w:vertAlign w:val="superscript"/>
              </w:rPr>
              <w:t>13</w:t>
            </w:r>
          </w:p>
        </w:tc>
      </w:tr>
      <w:tr w:rsidR="00A64D56" w:rsidRPr="00F8712E" w:rsidTr="00BF279E">
        <w:trPr>
          <w:trHeight w:val="43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c.2130-1delG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pli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8712E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E22</w:t>
            </w: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05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4D56" w:rsidRPr="00F8712E" w:rsidRDefault="00A64D56" w:rsidP="00F87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</w:tr>
    </w:tbl>
    <w:p w:rsidR="00F8712E" w:rsidRDefault="00F8712E"/>
    <w:p w:rsidR="00F8712E" w:rsidRDefault="00F8712E"/>
    <w:p w:rsidR="006A6B9E" w:rsidRDefault="006A6B9E"/>
    <w:p w:rsidR="006A6B9E" w:rsidRDefault="006A6B9E"/>
    <w:p w:rsidR="001830E0" w:rsidRPr="00FF5D8B" w:rsidRDefault="00A94567" w:rsidP="00FF5D8B">
      <w:pPr>
        <w:spacing w:line="0" w:lineRule="atLeast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file 1. </w:t>
      </w:r>
      <w:r w:rsidR="00FF5D8B" w:rsidRPr="00AE307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="00FF5D8B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="00FF5D8B" w:rsidRPr="00AE307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AF7FB1" w:rsidRPr="001A7CDD">
        <w:rPr>
          <w:rFonts w:ascii="Times New Roman" w:eastAsia="宋体" w:hAnsi="Times New Roman" w:cs="Times New Roman"/>
          <w:b/>
          <w:sz w:val="24"/>
          <w:szCs w:val="24"/>
        </w:rPr>
        <w:t xml:space="preserve">Overview of </w:t>
      </w:r>
      <w:r w:rsidR="00AF7FB1" w:rsidRPr="00FF5D8B">
        <w:rPr>
          <w:rFonts w:ascii="Times New Roman" w:eastAsia="宋体" w:hAnsi="Times New Roman" w:cs="Times New Roman" w:hint="eastAsia"/>
          <w:b/>
          <w:i/>
          <w:sz w:val="24"/>
          <w:szCs w:val="24"/>
        </w:rPr>
        <w:t>TMC1</w:t>
      </w:r>
      <w:r w:rsidR="00AF7FB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AF7FB1" w:rsidRPr="00AF7FB1">
        <w:rPr>
          <w:rFonts w:ascii="Times New Roman" w:eastAsia="宋体" w:hAnsi="Times New Roman" w:cs="Times New Roman"/>
          <w:b/>
          <w:sz w:val="24"/>
          <w:szCs w:val="24"/>
        </w:rPr>
        <w:t xml:space="preserve">variants associated with autosomal </w:t>
      </w:r>
      <w:r w:rsidR="00AF7FB1">
        <w:rPr>
          <w:rFonts w:ascii="Times New Roman" w:eastAsia="宋体" w:hAnsi="Times New Roman" w:cs="Times New Roman" w:hint="eastAsia"/>
          <w:b/>
          <w:sz w:val="24"/>
          <w:szCs w:val="24"/>
        </w:rPr>
        <w:t>dominant</w:t>
      </w:r>
      <w:r w:rsidR="00AF7FB1" w:rsidRPr="00AF7FB1">
        <w:rPr>
          <w:rFonts w:ascii="Times New Roman" w:eastAsia="宋体" w:hAnsi="Times New Roman" w:cs="Times New Roman"/>
          <w:b/>
          <w:sz w:val="24"/>
          <w:szCs w:val="24"/>
        </w:rPr>
        <w:t xml:space="preserve"> hearing loss</w:t>
      </w:r>
      <w:r w:rsidR="00AF7FB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AF7FB1">
        <w:rPr>
          <w:rFonts w:ascii="Times New Roman" w:eastAsia="宋体" w:hAnsi="Times New Roman" w:cs="Times New Roman"/>
          <w:b/>
          <w:sz w:val="24"/>
          <w:szCs w:val="24"/>
        </w:rPr>
        <w:t>to dat</w:t>
      </w:r>
      <w:r w:rsidR="00AF7FB1">
        <w:rPr>
          <w:rFonts w:ascii="Times New Roman" w:eastAsia="宋体" w:hAnsi="Times New Roman" w:cs="Times New Roman" w:hint="eastAsia"/>
          <w:b/>
          <w:sz w:val="24"/>
          <w:szCs w:val="24"/>
        </w:rPr>
        <w:t>e</w:t>
      </w:r>
    </w:p>
    <w:tbl>
      <w:tblPr>
        <w:tblW w:w="15432" w:type="dxa"/>
        <w:tblInd w:w="93" w:type="dxa"/>
        <w:tblLook w:val="04A0" w:firstRow="1" w:lastRow="0" w:firstColumn="1" w:lastColumn="0" w:noHBand="0" w:noVBand="1"/>
      </w:tblPr>
      <w:tblGrid>
        <w:gridCol w:w="1858"/>
        <w:gridCol w:w="1270"/>
        <w:gridCol w:w="1430"/>
        <w:gridCol w:w="1483"/>
        <w:gridCol w:w="880"/>
        <w:gridCol w:w="5852"/>
        <w:gridCol w:w="2659"/>
      </w:tblGrid>
      <w:tr w:rsidR="001830E0" w:rsidRPr="001830E0" w:rsidTr="00FF5D8B">
        <w:trPr>
          <w:trHeight w:val="33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tion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 w:rsidR="00C236E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1830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ily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DNA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tei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on</w:t>
            </w:r>
          </w:p>
        </w:tc>
        <w:tc>
          <w:tcPr>
            <w:tcW w:w="5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henotype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</w:t>
            </w:r>
          </w:p>
        </w:tc>
      </w:tr>
      <w:tr w:rsidR="001830E0" w:rsidRPr="001830E0" w:rsidTr="00FF5D8B">
        <w:trPr>
          <w:trHeight w:val="1005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th America (Caucasian)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MG128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714G&gt;A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D572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found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1st decade: mid and high frequencies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2nd decade: all frequencies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A64D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urima [</w:t>
            </w:r>
            <w:r w:rsidR="00A64D5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02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  <w:r w:rsidR="00A64D5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3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</w:t>
            </w:r>
          </w:p>
        </w:tc>
      </w:tr>
      <w:tr w:rsidR="001830E0" w:rsidRPr="001830E0" w:rsidTr="00FF5D8B">
        <w:trPr>
          <w:trHeight w:val="112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th America (Caucasian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 H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714G&gt;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D572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e to profound</w:t>
            </w:r>
            <w:r w:rsidRPr="001830E0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，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st decade: mid and high frequencies</w:t>
            </w:r>
            <w:r w:rsidRPr="001830E0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，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pid progress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B451B1" w:rsidRDefault="001830E0" w:rsidP="00A64D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lgert [</w:t>
            </w:r>
            <w:r w:rsidR="008B5C1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08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  <w:r w:rsidR="00B451B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:rsidR="001830E0" w:rsidRPr="001830E0" w:rsidTr="00FF5D8B">
        <w:trPr>
          <w:trHeight w:val="94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15</w:t>
            </w:r>
          </w:p>
          <w:p w:rsidR="001830E0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879/89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714G&gt;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D572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1830E0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st-2nd decade: high frequencies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4th–5th decade: all frequencies</w:t>
            </w:r>
            <w:r w:rsidRPr="001830E0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，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e to profound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30E0" w:rsidRPr="001830E0" w:rsidRDefault="00B451B1" w:rsidP="00B451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O X [2015]</w:t>
            </w:r>
            <w:hyperlink w:anchor="_ENREF_27" w:tooltip="Gao, 2015 #51" w:history="1"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begin">
                  <w:fldData xml:space="preserve">PEVuZE5vdGU+PENpdGU+PEF1dGhvcj5HYW88L0F1dGhvcj48WWVhcj4yMDE1PC9ZZWFyPjxSZWNO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</w:fldData>
                </w:fldChar>
              </w:r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begin">
                  <w:fldData xml:space="preserve">PEVuZE5vdGU+PENpdGU+PEF1dGhvcj5HYW88L0F1dGhvcj48WWVhcj4yMDE1PC9ZZWFyPjxSZWNO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</w:fldData>
                </w:fldChar>
              </w:r>
              <w:r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separate"/>
              </w:r>
              <w:r w:rsidRPr="00B451B1">
                <w:rPr>
                  <w:rFonts w:ascii="Times New Roman" w:eastAsia="宋体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27</w:t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end"/>
              </w:r>
            </w:hyperlink>
            <w:r w:rsidR="001830E0"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        </w:t>
            </w:r>
          </w:p>
        </w:tc>
      </w:tr>
      <w:tr w:rsidR="00212386" w:rsidRPr="001830E0" w:rsidTr="00613883">
        <w:trPr>
          <w:trHeight w:val="90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hin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21238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F5D8B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Family-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.1714G&gt;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.D572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9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212386" w:rsidRDefault="00212386" w:rsidP="00D30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2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nd-3rd decade: high frequencies</w:t>
            </w:r>
            <w:r w:rsidRPr="00212386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，</w:t>
            </w:r>
            <w:r w:rsidRPr="00212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th-5th decade:severe</w:t>
            </w:r>
            <w:r w:rsidRPr="00212386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，</w:t>
            </w:r>
            <w:r w:rsidRPr="00212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 frequencies. slow progress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his Study</w:t>
            </w:r>
          </w:p>
        </w:tc>
      </w:tr>
      <w:tr w:rsidR="00212386" w:rsidRPr="001830E0" w:rsidTr="00613883">
        <w:trPr>
          <w:trHeight w:val="90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th America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(Caucasian)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MG248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714G&gt;C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D572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212386" w:rsidRDefault="00212386" w:rsidP="00D30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2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nd-3rd decade: high frequencies</w:t>
            </w:r>
            <w:r w:rsidRPr="00212386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，</w:t>
            </w:r>
            <w:r w:rsidRPr="00212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th-5th decade:severe</w:t>
            </w:r>
            <w:r w:rsidRPr="00212386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，</w:t>
            </w:r>
            <w:r w:rsidRPr="00212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 frequencies. slow progress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B451B1" w:rsidRDefault="00212386" w:rsidP="00A64D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tajiri [</w:t>
            </w:r>
            <w:r w:rsidR="00A64D5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07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  <w:r w:rsidR="00B451B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212386" w:rsidRPr="001830E0" w:rsidTr="00613883">
        <w:trPr>
          <w:trHeight w:val="96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a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1754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249G&gt;A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G417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e to profound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2nd decade: all frequencies, 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Rapid progress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B451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ng [</w:t>
            </w:r>
            <w:r w:rsidR="00A64D5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13</w:t>
            </w: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  <w:hyperlink w:anchor="_ENREF_14" w:tooltip="Yang, 2013 #97" w:history="1"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begin">
                  <w:fldData xml:space="preserve">PEVuZE5vdGU+PENpdGU+PEF1dGhvcj5ZYW5nPC9BdXRob3I+PFllYXI+MjAxMzwvWWVhcj48UmVj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begin">
                  <w:fldData xml:space="preserve">PEVuZE5vdGU+PENpdGU+PEF1dGhvcj5ZYW5nPC9BdXRob3I+PFllYXI+MjAxMzwvWWVhcj48UmVj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</w:fldData>
                </w:fldChar>
              </w:r>
              <w:r w:rsidR="00B451B1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separate"/>
              </w:r>
              <w:r w:rsidR="00B451B1" w:rsidRPr="00B451B1">
                <w:rPr>
                  <w:rFonts w:ascii="Times New Roman" w:eastAsia="宋体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14</w:t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end"/>
              </w:r>
            </w:hyperlink>
          </w:p>
        </w:tc>
      </w:tr>
      <w:tr w:rsidR="00212386" w:rsidRPr="001830E0" w:rsidTr="00FF5D8B">
        <w:trPr>
          <w:trHeight w:val="1080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4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253T&gt;A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GoBack"/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M418K</w:t>
            </w:r>
            <w:bookmarkEnd w:id="0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set age: 5~28 years old. Middle-high  frequences,5th~6th decade: severe to profound, all frequencies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B451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o YL [2014]</w:t>
            </w:r>
            <w:hyperlink w:anchor="_ENREF_28" w:tooltip="Zhao, 2014 #41" w:history="1"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begin">
                  <w:fldData xml:space="preserve">PEVuZE5vdGU+PENpdGU+PEF1dGhvcj5aaGFvPC9BdXRob3I+PFllYXI+MjAxNDwvWWVhcj48UmVj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5NzA2NDwvcGFnZXM+PHZvbHVtZT45PC92b2x1bWU+PG51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</w:fldData>
                </w:fldChar>
              </w:r>
              <w:r w:rsidR="00B451B1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instrText xml:space="preserve"> ADDIN EN.CITE </w:instrText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begin">
                  <w:fldData xml:space="preserve">PEVuZE5vdGU+PENpdGU+PEF1dGhvcj5aaGFvPC9BdXRob3I+PFllYXI+MjAxNDwvWWVhcj48UmVj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5NzA2NDwvcGFnZXM+PHZvbHVtZT45PC92b2x1bWU+PG51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</w:fldData>
                </w:fldChar>
              </w:r>
              <w:r w:rsidR="00B451B1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instrText xml:space="preserve"> ADDIN EN.CITE.DATA </w:instrText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end"/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separate"/>
              </w:r>
              <w:r w:rsidR="00B451B1" w:rsidRPr="00B451B1">
                <w:rPr>
                  <w:rFonts w:ascii="Times New Roman" w:eastAsia="宋体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28</w:t>
              </w:r>
              <w:r w:rsidR="0076381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fldChar w:fldCharType="end"/>
              </w:r>
            </w:hyperlink>
          </w:p>
        </w:tc>
      </w:tr>
      <w:tr w:rsidR="00212386" w:rsidRPr="001830E0" w:rsidTr="00FF5D8B">
        <w:trPr>
          <w:trHeight w:val="90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386" w:rsidRPr="001830E0" w:rsidRDefault="00212386" w:rsidP="00C236E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5D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amily-</w:t>
            </w:r>
            <w:r w:rsidRPr="00FF5D8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="00C236E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.1253T&gt;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.M418K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nset age</w:t>
            </w:r>
            <w:r w:rsidRPr="001830E0">
              <w:rPr>
                <w:rFonts w:ascii="Times New Roman" w:eastAsia="宋体" w:hAnsi="宋体" w:cs="Times New Roman"/>
                <w:b/>
                <w:kern w:val="0"/>
                <w:sz w:val="24"/>
                <w:szCs w:val="24"/>
              </w:rPr>
              <w:t>：</w:t>
            </w: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8-20 years old. All frequencies, moderate, 3rd decade: m</w:t>
            </w:r>
            <w:r w:rsidR="00C236E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 w:rsidRPr="001830E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erate-severe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386" w:rsidRPr="001830E0" w:rsidRDefault="00212386" w:rsidP="001830E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830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:rsidR="006A6B9E" w:rsidRDefault="006A6B9E"/>
    <w:p w:rsidR="0070602F" w:rsidRDefault="0070602F"/>
    <w:p w:rsidR="0070602F" w:rsidRDefault="0070602F"/>
    <w:p w:rsidR="006A6B9E" w:rsidRDefault="006A6B9E"/>
    <w:p w:rsidR="00B451B1" w:rsidRDefault="00B451B1"/>
    <w:p w:rsidR="00B451B1" w:rsidRPr="00B451B1" w:rsidRDefault="00B451B1">
      <w:pPr>
        <w:rPr>
          <w:rFonts w:ascii="Times New Roman" w:hAnsi="Times New Roman" w:cs="Times New Roman"/>
          <w:b/>
          <w:sz w:val="24"/>
          <w:szCs w:val="24"/>
        </w:rPr>
      </w:pPr>
      <w:r w:rsidRPr="00B451B1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</w:t>
      </w:r>
      <w:r w:rsidRPr="00B451B1">
        <w:rPr>
          <w:rFonts w:ascii="Times New Roman" w:hAnsi="Times New Roman" w:cs="Times New Roman"/>
          <w:szCs w:val="21"/>
        </w:rPr>
        <w:tab/>
        <w:t>Kitajiri, S. I. et al. Identities, frequencies and origins of TMC1 mutations causing DFNB7/B11 deafness in Pakistan. Clinical genetics 72, 546-550, doi:10.1111/j.1399-0004.2007.00895.x (2007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</w:t>
      </w:r>
      <w:r w:rsidRPr="00B451B1">
        <w:rPr>
          <w:rFonts w:ascii="Times New Roman" w:hAnsi="Times New Roman" w:cs="Times New Roman"/>
          <w:szCs w:val="21"/>
        </w:rPr>
        <w:tab/>
        <w:t>Sirmaci, A. et al. Mutations in TMC1 contribute significantly to nonsyndromic autosomal recessive sensorineural hearing loss: a report of five novel mutations. International journal of pediatric otorhinolaryngology 73, 699-705, doi:10.1016/j.ijporl.2009.01.005 (2009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3</w:t>
      </w:r>
      <w:r w:rsidRPr="00B451B1">
        <w:rPr>
          <w:rFonts w:ascii="Times New Roman" w:hAnsi="Times New Roman" w:cs="Times New Roman"/>
          <w:szCs w:val="21"/>
        </w:rPr>
        <w:tab/>
        <w:t>Kurima, K. et al. Dominant and recessive deafness caused by mutations of a novel gene, TMC1, required for cochlear hair-cell function. Nature genetics 30, 277-284, doi:10.1038/ng842 (2002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4</w:t>
      </w:r>
      <w:r w:rsidRPr="00B451B1">
        <w:rPr>
          <w:rFonts w:ascii="Times New Roman" w:hAnsi="Times New Roman" w:cs="Times New Roman"/>
          <w:szCs w:val="21"/>
        </w:rPr>
        <w:tab/>
        <w:t>Hilgert, N. et al. Mutation analysis of TMC1 identifies four new mutations and suggests an additional deafness gene at loci DFNA36 and DFNB7/11. Clinical genetics 74, 223-232, doi:10.1111/j.1399-0004.2008.01053.x (2008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5</w:t>
      </w:r>
      <w:r w:rsidRPr="00B451B1">
        <w:rPr>
          <w:rFonts w:ascii="Times New Roman" w:hAnsi="Times New Roman" w:cs="Times New Roman"/>
          <w:szCs w:val="21"/>
        </w:rPr>
        <w:tab/>
        <w:t>Tlili, A. et al. TMC1 but not TMC2 is responsible for autosomal recessive nonsyndromic hearing impairment in Tunisian families. Audiology &amp; neuro-otology 13, 213-218, doi:10.1159/000115430 (2008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6</w:t>
      </w:r>
      <w:r w:rsidRPr="00B451B1">
        <w:rPr>
          <w:rFonts w:ascii="Times New Roman" w:hAnsi="Times New Roman" w:cs="Times New Roman"/>
          <w:szCs w:val="21"/>
        </w:rPr>
        <w:tab/>
        <w:t>Ganapathy, A. et al. Non-syndromic hearing impairment in India: high allelic heterogeneity among mutations in TMPRSS3, TMC1, USHIC, CDH23 and TMIE. PloS one 9, e84773, doi:10.1371/journal.pone.0084773 (2014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7</w:t>
      </w:r>
      <w:r w:rsidRPr="00B451B1">
        <w:rPr>
          <w:rFonts w:ascii="Times New Roman" w:hAnsi="Times New Roman" w:cs="Times New Roman"/>
          <w:szCs w:val="21"/>
        </w:rPr>
        <w:tab/>
        <w:t>Imtiaz, A. et al. Recessive mutations of TMC1 associated with moderate to severe hearing loss. Neurogenetics 17, 115-123, doi:10.1007/s10048-016-0477-1 (2016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8</w:t>
      </w:r>
      <w:r w:rsidRPr="00B451B1">
        <w:rPr>
          <w:rFonts w:ascii="Times New Roman" w:hAnsi="Times New Roman" w:cs="Times New Roman"/>
          <w:szCs w:val="21"/>
        </w:rPr>
        <w:tab/>
        <w:t>Yang, T. et al. A novel mutation adjacent to the Bth mouse mutation in the TMC1 gene makes this mouse an excellent model of human deafness at the DFNA36 locus. Clinical genetics 77, 395-398, doi:10.1111/j.1399-0004.2009.01338.x (2010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9</w:t>
      </w:r>
      <w:r w:rsidRPr="00B451B1">
        <w:rPr>
          <w:rFonts w:ascii="Times New Roman" w:hAnsi="Times New Roman" w:cs="Times New Roman"/>
          <w:szCs w:val="21"/>
        </w:rPr>
        <w:tab/>
        <w:t>Shafique, S. et al. Genetic spectrum of autosomal recessive non-syndromic hearing loss in Pakistani families. PloS one 9, e100146, doi:10.1371/journal.pone.0100146 (2014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0</w:t>
      </w:r>
      <w:r w:rsidRPr="00B451B1">
        <w:rPr>
          <w:rFonts w:ascii="Times New Roman" w:hAnsi="Times New Roman" w:cs="Times New Roman"/>
          <w:szCs w:val="21"/>
        </w:rPr>
        <w:tab/>
        <w:t>Santos, R. L. et al. Novel sequence variants in the TMC1 gene in Pakistani families with autosomal recessive hearing impairment. Hum Mutat 26, 396, doi:10.1002/humu.9374 (2005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1</w:t>
      </w:r>
      <w:r w:rsidRPr="00B451B1">
        <w:rPr>
          <w:rFonts w:ascii="Times New Roman" w:hAnsi="Times New Roman" w:cs="Times New Roman"/>
          <w:szCs w:val="21"/>
        </w:rPr>
        <w:tab/>
        <w:t>Duman, D., Sirmaci, A., Cengiz, F. B., Ozdag, H. &amp; Tekin, M. Screening of 38 genes identifies mutations in 62% of families with nonsyndromic deafness in Turkey. Genetic testing and molecular biomarkers 15, 29-33, doi:10.1089/gtmb.2010.0120 (2011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2</w:t>
      </w:r>
      <w:r w:rsidRPr="00B451B1">
        <w:rPr>
          <w:rFonts w:ascii="Times New Roman" w:hAnsi="Times New Roman" w:cs="Times New Roman"/>
          <w:szCs w:val="21"/>
        </w:rPr>
        <w:tab/>
        <w:t>Kalay, E. et al. Four novelTMC1 (DFNB7/DFNB11) mutations in Turkish patients with congenital autosomal recessive nonsyndromic hearing loss. Human Mutation 26, 591-591, doi:10.1002/humu.9384 (2005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3</w:t>
      </w:r>
      <w:r w:rsidRPr="00B451B1">
        <w:rPr>
          <w:rFonts w:ascii="Times New Roman" w:hAnsi="Times New Roman" w:cs="Times New Roman"/>
          <w:szCs w:val="21"/>
        </w:rPr>
        <w:tab/>
        <w:t>Bademci, G. et al. Comprehensive analysis via exome sequencing uncovers genetic etiology in autosomal recessive nonsyndromic deafness in a large multiethnic cohort. Genetics in medicine : official journal of the American College of Medical Genetics 18, 364-371, doi:10.1038/gim.2015.89 (2016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4</w:t>
      </w:r>
      <w:r w:rsidRPr="00B451B1">
        <w:rPr>
          <w:rFonts w:ascii="Times New Roman" w:hAnsi="Times New Roman" w:cs="Times New Roman"/>
          <w:szCs w:val="21"/>
        </w:rPr>
        <w:tab/>
        <w:t>Yang, T., Wei, X., Chai, Y., Li, L. &amp; Wu, H. Genetic etiology study of the non-syndromic deafness in Chinese Hans by targeted next-generation sequencing. Orphanet journal of rare diseases 8, 85, doi:10.1186/1750-1172-8-85 (2013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5</w:t>
      </w:r>
      <w:r w:rsidRPr="00B451B1">
        <w:rPr>
          <w:rFonts w:ascii="Times New Roman" w:hAnsi="Times New Roman" w:cs="Times New Roman"/>
          <w:szCs w:val="21"/>
        </w:rPr>
        <w:tab/>
        <w:t>Hildebrand, M. S. et al. Mutations in TMC1 are a common cause of DFNB7/11 hearing loss in the Iranian population. The Annals of otology, rhinology, and laryngology 119, 830-835 (2010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6</w:t>
      </w:r>
      <w:r w:rsidRPr="00B451B1">
        <w:rPr>
          <w:rFonts w:ascii="Times New Roman" w:hAnsi="Times New Roman" w:cs="Times New Roman"/>
          <w:szCs w:val="21"/>
        </w:rPr>
        <w:tab/>
        <w:t>de Heer, A. M. et al. Progressive sensorineural hearing loss and normal vestibular function in a Dutch DFNB7/11 family with a novel mutation in TMC1. Audiology &amp; neuro-otology 16, 93-105, doi:10.1159/000313282 (2011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7</w:t>
      </w:r>
      <w:r w:rsidRPr="00B451B1">
        <w:rPr>
          <w:rFonts w:ascii="Times New Roman" w:hAnsi="Times New Roman" w:cs="Times New Roman"/>
          <w:szCs w:val="21"/>
        </w:rPr>
        <w:tab/>
        <w:t>Bakhchane, A. et al. A novel mutation in the TMC1 gene causes non-syndromic hearing loss in a Moroccan family. Gene 574, 28-33, doi:10.1016/j.gene.2015.07.075 (2015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8</w:t>
      </w:r>
      <w:r w:rsidRPr="00B451B1">
        <w:rPr>
          <w:rFonts w:ascii="Times New Roman" w:hAnsi="Times New Roman" w:cs="Times New Roman"/>
          <w:szCs w:val="21"/>
        </w:rPr>
        <w:tab/>
        <w:t xml:space="preserve">Hu, J. et al. Exome sequencing identifies a mutation in TMC1 as a novel cause of autosomal recessive nonsyndromic hearing loss. Journal of translational medicine 14, 29, </w:t>
      </w:r>
      <w:r w:rsidRPr="00B451B1">
        <w:rPr>
          <w:rFonts w:ascii="Times New Roman" w:hAnsi="Times New Roman" w:cs="Times New Roman"/>
          <w:szCs w:val="21"/>
        </w:rPr>
        <w:lastRenderedPageBreak/>
        <w:t>doi:10.1186/s12967-016-0780-5 (2016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19</w:t>
      </w:r>
      <w:r w:rsidRPr="00B451B1">
        <w:rPr>
          <w:rFonts w:ascii="Times New Roman" w:hAnsi="Times New Roman" w:cs="Times New Roman"/>
          <w:szCs w:val="21"/>
        </w:rPr>
        <w:tab/>
        <w:t>Davoudi-Dehaghani, E., Fallah, M. S., Tavakkoly-Bazzaz, J., Bagherian, H. &amp; Zeinali, S. Allelic heterogeneity among Iranian DFNB7/11 families: report of a new Iranian deaf family with TMC1 mutation identified by next-generation sequencing. Acta oto-laryngologica 135, 125-129, doi:10.3109/00016489.2014.969383 (2015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0</w:t>
      </w:r>
      <w:r w:rsidRPr="00B451B1">
        <w:rPr>
          <w:rFonts w:ascii="Times New Roman" w:hAnsi="Times New Roman" w:cs="Times New Roman"/>
          <w:szCs w:val="21"/>
        </w:rPr>
        <w:tab/>
        <w:t>Riahi, Z. et al. Whole exome sequencing identifies new causative mutations in Tunisian families with non-syndromic deafness. PloS one 9, e99797, doi:10.1371/journal.pone.0099797 (2014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1</w:t>
      </w:r>
      <w:r w:rsidRPr="00B451B1">
        <w:rPr>
          <w:rFonts w:ascii="Times New Roman" w:hAnsi="Times New Roman" w:cs="Times New Roman"/>
          <w:szCs w:val="21"/>
        </w:rPr>
        <w:tab/>
        <w:t>Meyer, C. G. et al. Novel TMC1 structural and splice variants associated with congenital nonsyndromic deafness in a Sudanese pedigree. Hum Mutat 25, 100, doi:10.1002/humu.9302 (2005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2</w:t>
      </w:r>
      <w:r w:rsidRPr="00B451B1">
        <w:rPr>
          <w:rFonts w:ascii="Times New Roman" w:hAnsi="Times New Roman" w:cs="Times New Roman"/>
          <w:szCs w:val="21"/>
        </w:rPr>
        <w:tab/>
        <w:t>Brownstein, Z. et al. Targeted genomic capture and massively parallel sequencing to identify genes for hereditary hearing loss in Middle Eastern families. Genome biology 12, R89, doi:10.1186/gb-2011-12-9-r89 (2011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3</w:t>
      </w:r>
      <w:r w:rsidRPr="00B451B1">
        <w:rPr>
          <w:rFonts w:ascii="Times New Roman" w:hAnsi="Times New Roman" w:cs="Times New Roman"/>
          <w:szCs w:val="21"/>
        </w:rPr>
        <w:tab/>
        <w:t>Schrauwen, I. et al. A sensitive and specific diagnostic test for hearing loss using a microdroplet PCR-based approach and next generation sequencing. American journal of medical genetics. Part A 161A, 145-152, doi:10.1002/ajmg.a.35737 (2013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4</w:t>
      </w:r>
      <w:r w:rsidRPr="00B451B1">
        <w:rPr>
          <w:rFonts w:ascii="Times New Roman" w:hAnsi="Times New Roman" w:cs="Times New Roman"/>
          <w:szCs w:val="21"/>
        </w:rPr>
        <w:tab/>
        <w:t>Gao, X. et al. Novel compound heterozygous TMC1 mutations associated with autosomal recessive hearing loss in a Chinese family. PloS one 8, e63026, doi:10.1371/journal.pone.0063026 (2013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5</w:t>
      </w:r>
      <w:r w:rsidRPr="00B451B1">
        <w:rPr>
          <w:rFonts w:ascii="Times New Roman" w:hAnsi="Times New Roman" w:cs="Times New Roman"/>
          <w:szCs w:val="21"/>
        </w:rPr>
        <w:tab/>
        <w:t>Lin, F. et al. Autosomal recessive non-syndromic hearing loss is caused by novel compound heterozygous mutations in TMC1 from a Tibetan Chinese family. International journal of pediatric otorhinolaryngology 78, 2216-2221, doi:10.1016/j.ijporl.2014.10.016 (2014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6</w:t>
      </w:r>
      <w:r w:rsidRPr="00B451B1">
        <w:rPr>
          <w:rFonts w:ascii="Times New Roman" w:hAnsi="Times New Roman" w:cs="Times New Roman"/>
          <w:szCs w:val="21"/>
        </w:rPr>
        <w:tab/>
        <w:t>Chen, Y. et al. Targeted next-generation sequencing in Uyghur families with non-syndromic sensorineural hearing loss. PloS one 10, e0127879, doi:10.1371/journal.pone.0127879 (2015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7</w:t>
      </w:r>
      <w:r w:rsidRPr="00B451B1">
        <w:rPr>
          <w:rFonts w:ascii="Times New Roman" w:hAnsi="Times New Roman" w:cs="Times New Roman"/>
          <w:szCs w:val="21"/>
        </w:rPr>
        <w:tab/>
        <w:t>Gao, X. et al. Targeted gene capture and massively parallel sequencing identify TMC1 as the causative gene in a six-generation Chinese family with autosomal dominant hearing loss. American journal of medical genetics. Part A 167A, 2357-2365, doi:10.1002/ajmg.a.37206 (2015).</w:t>
      </w:r>
    </w:p>
    <w:p w:rsidR="00B451B1" w:rsidRPr="00B451B1" w:rsidRDefault="00B451B1" w:rsidP="00B451B1">
      <w:pPr>
        <w:rPr>
          <w:rFonts w:ascii="Times New Roman" w:hAnsi="Times New Roman" w:cs="Times New Roman"/>
          <w:szCs w:val="21"/>
        </w:rPr>
      </w:pPr>
      <w:r w:rsidRPr="00B451B1">
        <w:rPr>
          <w:rFonts w:ascii="Times New Roman" w:hAnsi="Times New Roman" w:cs="Times New Roman"/>
          <w:szCs w:val="21"/>
        </w:rPr>
        <w:t>28</w:t>
      </w:r>
      <w:r w:rsidRPr="00B451B1">
        <w:rPr>
          <w:rFonts w:ascii="Times New Roman" w:hAnsi="Times New Roman" w:cs="Times New Roman"/>
          <w:szCs w:val="21"/>
        </w:rPr>
        <w:tab/>
        <w:t>Zhao, Y. et al. A novel DFNA36 mutation in TMC1 orthologous to the Beethoven (Bth) mouse associated with autosomal dominant hearing loss in a Chinese family. PloS one 9, e97064, doi:10.1371/journal.pone.0097064 (2014).</w:t>
      </w:r>
    </w:p>
    <w:sectPr w:rsidR="00B451B1" w:rsidRPr="00B451B1" w:rsidSect="00B451B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4D1E" w:rsidRDefault="00264D1E" w:rsidP="0070602F">
      <w:r>
        <w:separator/>
      </w:r>
    </w:p>
  </w:endnote>
  <w:endnote w:type="continuationSeparator" w:id="0">
    <w:p w:rsidR="00264D1E" w:rsidRDefault="00264D1E" w:rsidP="00706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4D1E" w:rsidRDefault="00264D1E" w:rsidP="0070602F">
      <w:r>
        <w:separator/>
      </w:r>
    </w:p>
  </w:footnote>
  <w:footnote w:type="continuationSeparator" w:id="0">
    <w:p w:rsidR="00264D1E" w:rsidRDefault="00264D1E" w:rsidP="00706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p50rss9stdspetrfjvtz9ya5xpesrdfxx9&quot;&gt;TMC1&lt;record-ids&gt;&lt;item&gt;5&lt;/item&gt;&lt;item&gt;8&lt;/item&gt;&lt;item&gt;12&lt;/item&gt;&lt;item&gt;14&lt;/item&gt;&lt;item&gt;19&lt;/item&gt;&lt;item&gt;26&lt;/item&gt;&lt;item&gt;27&lt;/item&gt;&lt;item&gt;28&lt;/item&gt;&lt;item&gt;36&lt;/item&gt;&lt;item&gt;41&lt;/item&gt;&lt;item&gt;42&lt;/item&gt;&lt;item&gt;44&lt;/item&gt;&lt;item&gt;48&lt;/item&gt;&lt;item&gt;49&lt;/item&gt;&lt;item&gt;51&lt;/item&gt;&lt;item&gt;70&lt;/item&gt;&lt;item&gt;75&lt;/item&gt;&lt;item&gt;85&lt;/item&gt;&lt;item&gt;88&lt;/item&gt;&lt;item&gt;97&lt;/item&gt;&lt;item&gt;108&lt;/item&gt;&lt;item&gt;109&lt;/item&gt;&lt;item&gt;111&lt;/item&gt;&lt;item&gt;121&lt;/item&gt;&lt;item&gt;126&lt;/item&gt;&lt;item&gt;132&lt;/item&gt;&lt;item&gt;137&lt;/item&gt;&lt;item&gt;154&lt;/item&gt;&lt;item&gt;161&lt;/item&gt;&lt;/record-ids&gt;&lt;/item&gt;&lt;/Libraries&gt;"/>
  </w:docVars>
  <w:rsids>
    <w:rsidRoot w:val="00AE3073"/>
    <w:rsid w:val="00076C6F"/>
    <w:rsid w:val="000A1C07"/>
    <w:rsid w:val="00105D85"/>
    <w:rsid w:val="001830E0"/>
    <w:rsid w:val="001E1AB7"/>
    <w:rsid w:val="00212386"/>
    <w:rsid w:val="00227B0D"/>
    <w:rsid w:val="0023596B"/>
    <w:rsid w:val="00250075"/>
    <w:rsid w:val="00264D1E"/>
    <w:rsid w:val="002802D5"/>
    <w:rsid w:val="002C22B3"/>
    <w:rsid w:val="00316A00"/>
    <w:rsid w:val="003D0AF4"/>
    <w:rsid w:val="00407E66"/>
    <w:rsid w:val="00484845"/>
    <w:rsid w:val="004B690C"/>
    <w:rsid w:val="0057742B"/>
    <w:rsid w:val="005D0C78"/>
    <w:rsid w:val="005D4876"/>
    <w:rsid w:val="00613883"/>
    <w:rsid w:val="00653EF2"/>
    <w:rsid w:val="006A6B9E"/>
    <w:rsid w:val="0070602F"/>
    <w:rsid w:val="0076381D"/>
    <w:rsid w:val="0077232D"/>
    <w:rsid w:val="00775EFC"/>
    <w:rsid w:val="007A4A81"/>
    <w:rsid w:val="00800C22"/>
    <w:rsid w:val="008A1718"/>
    <w:rsid w:val="008B5C14"/>
    <w:rsid w:val="00914A54"/>
    <w:rsid w:val="009F79E0"/>
    <w:rsid w:val="009F7FD8"/>
    <w:rsid w:val="00A64D56"/>
    <w:rsid w:val="00A94567"/>
    <w:rsid w:val="00AE3073"/>
    <w:rsid w:val="00AF7FB1"/>
    <w:rsid w:val="00B20630"/>
    <w:rsid w:val="00B451B1"/>
    <w:rsid w:val="00BF279E"/>
    <w:rsid w:val="00C236E7"/>
    <w:rsid w:val="00C81365"/>
    <w:rsid w:val="00CA0F18"/>
    <w:rsid w:val="00CB41BC"/>
    <w:rsid w:val="00CB5309"/>
    <w:rsid w:val="00D302B2"/>
    <w:rsid w:val="00DA5C68"/>
    <w:rsid w:val="00F8712E"/>
    <w:rsid w:val="00FF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87D6D"/>
  <w15:docId w15:val="{F21E67DA-E6E4-4E44-AF2E-B27C18578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5E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0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02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602F"/>
    <w:pPr>
      <w:framePr w:hSpace="180" w:wrap="around" w:vAnchor="page" w:hAnchor="margin" w:y="1216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0602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0602F"/>
    <w:pPr>
      <w:framePr w:hSpace="180" w:wrap="around" w:vAnchor="page" w:hAnchor="margin" w:y="1216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0602F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7060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7</TotalTime>
  <Pages>1</Pages>
  <Words>3936</Words>
  <Characters>22440</Characters>
  <Application>Microsoft Office Word</Application>
  <DocSecurity>0</DocSecurity>
  <Lines>187</Lines>
  <Paragraphs>52</Paragraphs>
  <ScaleCrop>false</ScaleCrop>
  <Company/>
  <LinksUpToDate>false</LinksUpToDate>
  <CharactersWithSpaces>2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w</dc:creator>
  <cp:keywords/>
  <dc:description/>
  <cp:lastModifiedBy>Hongyang Wang</cp:lastModifiedBy>
  <cp:revision>20</cp:revision>
  <dcterms:created xsi:type="dcterms:W3CDTF">2016-11-02T16:51:00Z</dcterms:created>
  <dcterms:modified xsi:type="dcterms:W3CDTF">2018-03-07T04:39:00Z</dcterms:modified>
</cp:coreProperties>
</file>